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1BDF" w:rsidRPr="00143187" w:rsidRDefault="00650EAD" w:rsidP="004E1BDF">
      <w:pPr>
        <w:pStyle w:val="ListParagraph"/>
        <w:numPr>
          <w:ilvl w:val="0"/>
          <w:numId w:val="1"/>
        </w:numPr>
        <w:spacing w:line="480" w:lineRule="auto"/>
        <w:rPr>
          <w:rFonts w:eastAsia="Batang" w:cs="Times New Roman"/>
          <w:b/>
          <w:sz w:val="24"/>
          <w:lang w:val="en-US"/>
        </w:rPr>
      </w:pPr>
      <w:r>
        <w:rPr>
          <w:rFonts w:eastAsia="Batang" w:cs="Times New Roman"/>
          <w:b/>
          <w:sz w:val="24"/>
          <w:lang w:val="en-US"/>
        </w:rPr>
        <w:t>A</w:t>
      </w:r>
      <w:bookmarkStart w:id="0" w:name="_GoBack"/>
      <w:bookmarkEnd w:id="0"/>
      <w:r w:rsidR="004E1BDF" w:rsidRPr="00143187">
        <w:rPr>
          <w:rFonts w:eastAsia="Batang" w:cs="Times New Roman"/>
          <w:b/>
          <w:sz w:val="24"/>
          <w:lang w:val="en-US"/>
        </w:rPr>
        <w:t>ppendix</w:t>
      </w:r>
    </w:p>
    <w:p w:rsidR="004E1BDF" w:rsidRPr="00143187" w:rsidRDefault="004E1BDF" w:rsidP="004E1BDF">
      <w:pPr>
        <w:pStyle w:val="ListParagraph"/>
        <w:numPr>
          <w:ilvl w:val="1"/>
          <w:numId w:val="1"/>
        </w:numPr>
        <w:spacing w:after="0" w:line="480" w:lineRule="auto"/>
        <w:rPr>
          <w:rFonts w:eastAsia="Times New Roman" w:cs="Times New Roman"/>
          <w:b/>
          <w:szCs w:val="24"/>
          <w:lang w:val="en-US"/>
        </w:rPr>
      </w:pPr>
      <w:r w:rsidRPr="00143187">
        <w:rPr>
          <w:rFonts w:eastAsia="Times New Roman" w:cs="Times New Roman"/>
          <w:b/>
          <w:szCs w:val="24"/>
          <w:lang w:val="en-US"/>
        </w:rPr>
        <w:t>SNOMED-CT codes included in the final algorithm</w:t>
      </w:r>
    </w:p>
    <w:tbl>
      <w:tblPr>
        <w:tblStyle w:val="GridTable4-Accent3"/>
        <w:tblW w:w="9472" w:type="dxa"/>
        <w:tblLook w:val="04A0" w:firstRow="1" w:lastRow="0" w:firstColumn="1" w:lastColumn="0" w:noHBand="0" w:noVBand="1"/>
      </w:tblPr>
      <w:tblGrid>
        <w:gridCol w:w="2384"/>
        <w:gridCol w:w="7088"/>
      </w:tblGrid>
      <w:tr w:rsidR="004E1BDF" w:rsidRPr="00143187" w:rsidTr="00822B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SNOMED Reference ID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SNOMED CT Name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57054005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Acute myocardial infarction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33841005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Old lateral myocardial infarction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33839009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Old anterior myocardial infarction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1755008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Old myocardial infarction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33840006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Old inferior myocardial infarction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33829003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Acute Q wave infarction - inferior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73795002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Acute myocardial infarction of inferior wall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307140009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Acute non-Q wave infarction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54329005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Acute myocardial infarction of anterior wall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89138009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Cardiogenic shock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58612006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Acute myocardial infarction of lateral wall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401303003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Acute ST segment elevation myocardial infarction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2298006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Myocardial infarction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398274000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Coronary artery thrombosis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76388001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ST segment elevation (finding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394659003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Acute coronary syndrome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76593002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Acute myocardial infarction of </w:t>
            </w:r>
            <w:proofErr w:type="spellStart"/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inferoposterior</w:t>
            </w:r>
            <w:proofErr w:type="spellEnd"/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wall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33843008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Silent myocardial infarction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304914007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Acute Q wave myocardial infarction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52035003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Acute </w:t>
            </w:r>
            <w:proofErr w:type="spellStart"/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anteroapical</w:t>
            </w:r>
            <w:proofErr w:type="spellEnd"/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myocardial infarction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70211005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Acute myocardial infarction of anterolateral wall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33828006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Acute non-Q wave infarction - anterolateral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33827001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Acute Q wave infarction - anterolateral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62695002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Acute </w:t>
            </w:r>
            <w:proofErr w:type="spellStart"/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anteroseptal</w:t>
            </w:r>
            <w:proofErr w:type="spellEnd"/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myocardial infarction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90539001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Ventricular aneurysm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84114007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Heart failure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42343007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Congestive heart failure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65547006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Acute myocardial infarction of inferolateral wall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33838001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Acute posterior myocardial infarction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79009004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Acute myocardial infarction of septum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59063002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Acute myocardial infarction of apical-lateral wall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314116003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Post infarct angina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33834004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Acute non-Q wave infarction - lateral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15990001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Acute myocardial infarction of posterolateral wall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33830008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Acute non-Q wave infarction - inferior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59931005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Inverted T wave (finding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70422006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Acute </w:t>
            </w:r>
            <w:proofErr w:type="spellStart"/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subendocardial</w:t>
            </w:r>
            <w:proofErr w:type="spellEnd"/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infarction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5106000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Impending infarction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0529002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Secondary dilated cardiomyopathy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194866002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Rupture of chordae </w:t>
            </w:r>
            <w:proofErr w:type="spellStart"/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tendinae</w:t>
            </w:r>
            <w:proofErr w:type="spellEnd"/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as current complication following acute myocardial infarction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33847009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Cardiac rupture after acute myocardial infarction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lastRenderedPageBreak/>
              <w:t>253541009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Left ventricular dilatation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194856005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Subsequent myocardial infarction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161640005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High risk of heart disease (finding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4557003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proofErr w:type="spellStart"/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Preinfarction</w:t>
            </w:r>
            <w:proofErr w:type="spellEnd"/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syndrome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401314000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Acute non-ST segment elevation myocardial infarction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71884009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Precordial pain (finding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314207007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Non-Q wave myocardial infarction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33832000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Acute non-Q wave infarction - inferolateral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414545008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Ischemic heart disease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53741008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Coronary arteriosclerosis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7550009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Disorder of blood vessel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371803003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Multi vessel coronary artery disease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399211009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History of myocardial infarction (situation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33819005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Stable angina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91335003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Mural thrombus of heart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40541001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Acute pulmonary edema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66189004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proofErr w:type="spellStart"/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Postmyocardial</w:t>
            </w:r>
            <w:proofErr w:type="spellEnd"/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infarction syndrome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6141007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ST segment depression (finding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44103008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Ventricular arrhythmia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195239002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Late effects of cerebrovascular disease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415992005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Disorder of right cardiac ventricle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414024009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Disorder of coronary artery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82006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Acute myocardial infarction of basal-lateral wall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70998009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Acute myocardial infarction of </w:t>
            </w:r>
            <w:proofErr w:type="spellStart"/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posterobasal</w:t>
            </w:r>
            <w:proofErr w:type="spellEnd"/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wall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64627002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Acute myocardial infarction of high lateral wall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3098007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Rupture of interventricular septum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30690007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Cerebrovascular accident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30715005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Posterior circulation stroke of uncertain pathology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413758000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Cardioembolic stroke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195217004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Right sided cerebral hemisphere cerebrovascular accident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195216008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Left sided cerebral hemisphere cerebrovascular accident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422504002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Ischemic stroke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111297002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Nonparalytic stroke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373606000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Occlusive stroke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116288000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Paralytic stroke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371041009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Embolic stroke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371040005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Thrombotic stroke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87486003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Aphasia (finding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29665008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Expressive dysphasia (finding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128609009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Intracranial aneurysm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30801000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Post-ictal coma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64552009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Neurological deficit (finding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429998004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Vascular dementia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8011004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Dysarthria (finding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62914000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Cerebrovascular disease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88723005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Acute ill-defined cerebrovascular disease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301764006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Hematoma of brain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lastRenderedPageBreak/>
              <w:t>77674003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Hemianopia (finding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78286009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Right hemiparesis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78287000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Left hemiparesis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50582007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Hemiplegia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78284007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Right hemiplegia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78285008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Left hemiplegia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75038005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Cerebellar hemorrhage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74100004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Cerebral hemorrhage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195167002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External capsule hemorrhage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73020009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Cerebral hemisphere hemorrhage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195165005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Basal ganglia hemorrhage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37702003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Pituitary hemorrhage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76722003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Intracerebellar and posterior fossa hemorrhage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1386000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Intracranial hemorrhage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3276006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Ventricular hemorrhage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428241007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Ventricular hemorrhage of fetus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30712008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Lacunar hemorrhage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7713009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proofErr w:type="spellStart"/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Intrapontine</w:t>
            </w:r>
            <w:proofErr w:type="spellEnd"/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hemorrhage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194179009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Retrobulbar hemorrhage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1454007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Subarachnoid intracranial hemorrhage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30719004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Intracranial subarachnoid hemorrhage due to ruptured aneurysm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76278003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Subarachnoid hemorrhage from anterior cerebral artery aneurysm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76284000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Subarachnoid hemorrhage from basilar artery aneurysm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76280009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Subarachnoid hemorrhage from middle cerebral artery aneurysm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76281008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Subarachnoid hemorrhage from posterior cerebral artery aneurysm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76282001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Subarachnoid hemorrhage from anterior communicating artery aneurysm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76283006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Subarachnoid hemorrhage from posterior communicating artery aneurysm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30711001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Thalamic hemorrhage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49453006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Cerebral herniation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38341003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Hypertensive disorder, systemic arterial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95460007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Cerebellar infarction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432504007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Cerebral infarction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30706003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Hemorrhagic cerebral infarction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76219001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Occipital cerebral infarction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195190007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Cerebral infarction due to embolism of cerebral arteries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195186005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Cerebral infarction due to embolism of precerebral arteries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195189003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Cerebral infarction due to thrombosis of cerebral arteries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195185009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Cerebral infarct due to thrombosis of precerebral arteries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195230003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Cerebral infarction due to cerebral venous thrombosis, non-pyogenic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95457000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Brain stem infarction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30707007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Anterior cerebral circulation hemorrhagic infarction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30708002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Posterior cerebral circulation hemorrhagic infarction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30698000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Lacunar infarction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lastRenderedPageBreak/>
              <w:t>230699008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Pure motor lacunar infarction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30694003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Total anterior cerebral circulation infarction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307363008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Multiple lacunar infarcts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33957006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Arterial ischemia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72986009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Acute hemorrhagic leukoencephalitis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53193002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Vascular malformation of the nervous system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77291009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Complete unilateral paresis (situation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102568007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Paresis of lower extremity (finding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93331003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Anticoagulant adverse reaction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33983001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Ruptured cerebral aneurysm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77316004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Ruptured aneurysm of middle cerebral artery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277299009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Ruptured cerebral arteriovenous malformation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195213000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Cerebellar stroke syndrome (disorder)</w:t>
            </w:r>
          </w:p>
        </w:tc>
      </w:tr>
      <w:tr w:rsidR="004E1BDF" w:rsidRPr="00143187" w:rsidTr="00822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195212005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Brainstem stroke syndrome (disorder)</w:t>
            </w:r>
          </w:p>
        </w:tc>
      </w:tr>
      <w:tr w:rsidR="004E1BDF" w:rsidRPr="00143187" w:rsidTr="00822B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noWrap/>
            <w:hideMark/>
          </w:tcPr>
          <w:p w:rsidR="004E1BDF" w:rsidRPr="00143187" w:rsidRDefault="004E1BDF" w:rsidP="00822BA0">
            <w:pPr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425882004</w:t>
            </w:r>
          </w:p>
        </w:tc>
        <w:tc>
          <w:tcPr>
            <w:tcW w:w="7088" w:type="dxa"/>
            <w:noWrap/>
            <w:hideMark/>
          </w:tcPr>
          <w:p w:rsidR="004E1BDF" w:rsidRPr="00143187" w:rsidRDefault="004E1BDF" w:rsidP="0082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3187">
              <w:rPr>
                <w:rFonts w:ascii="Calibri" w:eastAsia="Times New Roman" w:hAnsi="Calibri" w:cs="Calibri"/>
                <w:color w:val="000000"/>
                <w:lang w:eastAsia="es-AR"/>
              </w:rPr>
              <w:t>Paralytic syndrome as late effect of stroke (disorder)</w:t>
            </w:r>
          </w:p>
        </w:tc>
      </w:tr>
    </w:tbl>
    <w:p w:rsidR="009F31D4" w:rsidRDefault="009F31D4"/>
    <w:sectPr w:rsidR="009F31D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C405D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BDF"/>
    <w:rsid w:val="000E5F69"/>
    <w:rsid w:val="004E1BDF"/>
    <w:rsid w:val="00650EAD"/>
    <w:rsid w:val="009F31D4"/>
    <w:rsid w:val="00D21CFA"/>
    <w:rsid w:val="00F84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E4631"/>
  <w15:chartTrackingRefBased/>
  <w15:docId w15:val="{AA7EC146-8BFC-41EC-8867-432B1FE74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1BD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E1BDF"/>
    <w:pPr>
      <w:spacing w:after="200" w:line="288" w:lineRule="auto"/>
      <w:ind w:left="720"/>
      <w:contextualSpacing/>
    </w:pPr>
    <w:rPr>
      <w:rFonts w:eastAsiaTheme="minorEastAsia"/>
      <w:sz w:val="21"/>
      <w:szCs w:val="21"/>
      <w:lang w:val="es-A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E1BDF"/>
    <w:rPr>
      <w:rFonts w:eastAsiaTheme="minorEastAsia"/>
      <w:sz w:val="21"/>
      <w:szCs w:val="21"/>
    </w:rPr>
  </w:style>
  <w:style w:type="table" w:styleId="GridTable4-Accent3">
    <w:name w:val="Grid Table 4 Accent 3"/>
    <w:basedOn w:val="TableNormal"/>
    <w:uiPriority w:val="49"/>
    <w:rsid w:val="004E1BD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45</Words>
  <Characters>6851</Characters>
  <Application>Microsoft Office Word</Application>
  <DocSecurity>0</DocSecurity>
  <Lines>57</Lines>
  <Paragraphs>16</Paragraphs>
  <ScaleCrop>false</ScaleCrop>
  <Company/>
  <LinksUpToDate>false</LinksUpToDate>
  <CharactersWithSpaces>8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 Esteban</dc:creator>
  <cp:keywords/>
  <dc:description/>
  <cp:lastModifiedBy>Santiago Esteban</cp:lastModifiedBy>
  <cp:revision>2</cp:revision>
  <dcterms:created xsi:type="dcterms:W3CDTF">2017-06-20T10:07:00Z</dcterms:created>
  <dcterms:modified xsi:type="dcterms:W3CDTF">2017-06-20T10:07:00Z</dcterms:modified>
</cp:coreProperties>
</file>